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l Table S3  –  qRT-PCR primer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4014"/>
        <w:gridCol w:w="3908"/>
      </w:tblGrid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symbol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ward qRT-PCR primer sequence (in 5’ to 3’ orientation)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verse qRT-PCR primer sequence (in 5’ to 3’ orientation)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Cx3cl1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ggctaagcctcagagcattg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cattttcctctggggttga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Enpp2/Atx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tggcttacgtgacattgagg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gtcggtgaggaaggatgaaa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Cxcl10/Ip10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aagtgctgccgtcattttct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gtggcaatgatctcaacac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Nfkb2 5’ -end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gaagatctcccgaatggaca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cgtctgtgggagagaagtc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Nfkb2 3’-end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CTAATGTGAATGCCCGGAC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TTTGGGTATCCCTCTCAGG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Ccl7/Mcp3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0"/>
              <w:rPr>
                <w:rFonts w:eastAsia="MS Mincho;ＭＳ 明朝"/>
                <w:sz w:val="22"/>
                <w:lang w:eastAsia="ja-JP"/>
              </w:rPr>
            </w:pPr>
            <w:r>
              <w:rPr>
                <w:rFonts w:eastAsia="MS Mincho;ＭＳ 明朝"/>
                <w:sz w:val="22"/>
                <w:lang w:eastAsia="ja-JP"/>
              </w:rPr>
              <w:t>AATGCATCCACATGCTGCTA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0"/>
              <w:rPr>
                <w:rFonts w:eastAsia="MS Mincho;ＭＳ 明朝"/>
                <w:sz w:val="22"/>
                <w:lang w:eastAsia="ja-JP"/>
              </w:rPr>
            </w:pPr>
            <w:r>
              <w:rPr>
                <w:rFonts w:eastAsia="MS Mincho;ＭＳ 明朝"/>
                <w:sz w:val="22"/>
                <w:lang w:eastAsia="ja-JP"/>
              </w:rPr>
              <w:t>ATAGCCTCCTCGACCCACTT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Cxcl1/Kc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0"/>
              <w:rPr>
                <w:rFonts w:eastAsia="MS Mincho;ＭＳ 明朝"/>
                <w:sz w:val="22"/>
                <w:lang w:eastAsia="ja-JP"/>
              </w:rPr>
            </w:pPr>
            <w:r>
              <w:rPr>
                <w:rFonts w:eastAsia="MS Mincho;ＭＳ 明朝"/>
                <w:sz w:val="22"/>
                <w:lang w:eastAsia="ja-JP"/>
              </w:rPr>
              <w:t>GCTGGGATTCACCTCAAGAA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0"/>
              <w:rPr>
                <w:rFonts w:eastAsia="MS Mincho;ＭＳ 明朝"/>
                <w:sz w:val="22"/>
                <w:lang w:eastAsia="ja-JP"/>
              </w:rPr>
            </w:pPr>
            <w:r>
              <w:rPr>
                <w:rFonts w:eastAsia="MS Mincho;ＭＳ 明朝"/>
                <w:sz w:val="22"/>
                <w:lang w:eastAsia="ja-JP"/>
              </w:rPr>
              <w:t>TGGGGACACCTTTTAGCAT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Dclk1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cagatcttgatgggccaagt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catcattaacccagggatg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Rrad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aagacggacctgaagcagaa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tttctcaaagctgcccttgt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Ltc4s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gcgagtactttccgctgttc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ctcgcgtataggggagtca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Serpina3g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tggtctccagcaacactgac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ggggtctctgtgaggttgaa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Mcpt8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aaacacccagctcattcctg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ccaatccttgctctttggaa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Gdf6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agcctctgcacgtgaatttt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</w:rPr>
              <w:t>catcagcgtctgaatgatg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Traf1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sz w:val="22"/>
              </w:rPr>
              <w:t>TGTGTGGCCGGACTGTCA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sz w:val="22"/>
              </w:rPr>
              <w:t>GCGCAGGCACAACTTGTAA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Cd34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gcattggtcacctctggagt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attggcctttccctgagtct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β-actin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sz w:val="22"/>
              </w:rPr>
              <w:t>TGGCGCTTTTGACTCAGGA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sz w:val="22"/>
              </w:rPr>
              <w:t>GGGAGGGTGAGGGACTTC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Dclk1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cagatcttgatgggccaagt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catcattaacccagggatg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Ccl20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cgactgttgcctctcgtaca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aggaggttcacagccctttt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Wnt10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catgagtgccagcatcagtt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aaccgcaagccttcagttta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Igfbp4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acagagccgtacccacga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aggaagcttcacccctgtct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Fzd5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tcttgtctgcgtgctacctg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ggccatgccaaagaaataga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Bmp4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tgatacctgagaccgggaag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agccggtaaagatccctcat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Kazald1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ggctggctacagattcaagc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cctcctcctcctcaggaaac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Igfbp5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aagcttccctccaggagttc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US"/>
              </w:rPr>
              <w:t>acttgtccacacaccagca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Nod2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lang w:val="en-US"/>
              </w:rPr>
              <w:t>ctgtccaacaatggcatcac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lang w:val="en-US"/>
              </w:rPr>
              <w:t>agagtccaggcccctacagt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Ccl8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US"/>
              </w:rPr>
            </w:pPr>
            <w:r>
              <w:rPr>
                <w:sz w:val="22"/>
                <w:lang w:val="en-GB"/>
              </w:rPr>
              <w:t>CAGACCAAGCAGGGTATG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nb-NO"/>
              </w:rPr>
            </w:pPr>
            <w:r>
              <w:rPr>
                <w:sz w:val="22"/>
                <w:lang w:val="nb-NO"/>
              </w:rPr>
              <w:t>TGCCTGGAGAAGATTAGGG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b/>
                <w:b/>
                <w:i/>
                <w:i/>
                <w:sz w:val="22"/>
                <w:szCs w:val="20"/>
                <w:lang w:val="en-GB"/>
              </w:rPr>
            </w:pPr>
            <w:r>
              <w:rPr>
                <w:b/>
                <w:i/>
                <w:sz w:val="22"/>
                <w:szCs w:val="20"/>
                <w:lang w:val="en-GB"/>
              </w:rPr>
              <w:t>6330577E15Rik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lang w:val="en-GB"/>
              </w:rPr>
              <w:t>atctaatgccctcccaaagg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caps/>
                <w:sz w:val="22"/>
                <w:lang w:val="en-US"/>
              </w:rPr>
            </w:pPr>
            <w:r>
              <w:rPr>
                <w:caps/>
                <w:sz w:val="22"/>
                <w:lang w:val="en-GB"/>
              </w:rPr>
              <w:t>gctgaccacacttcctcca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6T05:41:00Z</dcterms:created>
  <dc:creator>Agnes Lovas</dc:creator>
  <dc:description/>
  <cp:keywords/>
  <dc:language>en-US</dc:language>
  <cp:lastModifiedBy>imb</cp:lastModifiedBy>
  <dcterms:modified xsi:type="dcterms:W3CDTF">2011-07-28T11:57:00Z</dcterms:modified>
  <cp:revision>8</cp:revision>
  <dc:subject/>
  <dc:title>Gene symbol and Accession number</dc:title>
</cp:coreProperties>
</file>